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DD56E" w14:textId="0ECA968E" w:rsidR="005C41AF" w:rsidRPr="004F5C94" w:rsidRDefault="005C41AF" w:rsidP="005C41A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F5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E45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5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bookmarkStart w:id="0" w:name="_Hlk144456673"/>
      <w:r w:rsidRPr="004F5C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rceptions towards routine immunizations among community members, North Kivu, Democratic Republic of the Congo, 2021</w:t>
      </w:r>
    </w:p>
    <w:bookmarkEnd w:id="0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865"/>
        <w:gridCol w:w="1080"/>
        <w:gridCol w:w="1080"/>
        <w:gridCol w:w="1080"/>
        <w:gridCol w:w="1080"/>
        <w:gridCol w:w="1350"/>
      </w:tblGrid>
      <w:tr w:rsidR="005C41AF" w:rsidRPr="004F5C94" w14:paraId="4C3535FA" w14:textId="77777777" w:rsidTr="00E3644E">
        <w:trPr>
          <w:trHeight w:val="38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19010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8B02" w14:textId="77777777" w:rsidR="005C41AF" w:rsidRPr="004F5C94" w:rsidRDefault="005C41AF" w:rsidP="00E3644E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muc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1935C" w14:textId="77777777" w:rsidR="005C41AF" w:rsidRPr="004F5C94" w:rsidRDefault="005C41AF" w:rsidP="00E3644E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FCC7" w14:textId="77777777" w:rsidR="005C41AF" w:rsidRPr="004F5C94" w:rsidRDefault="005C41AF" w:rsidP="00E3644E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Litt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154A" w14:textId="77777777" w:rsidR="005C41AF" w:rsidRPr="004F5C94" w:rsidRDefault="005C41AF" w:rsidP="00E3644E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At Al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9E29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’t Know/</w:t>
            </w:r>
          </w:p>
          <w:p w14:paraId="137D626A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lined</w:t>
            </w:r>
          </w:p>
        </w:tc>
      </w:tr>
      <w:tr w:rsidR="005C41AF" w:rsidRPr="004F5C94" w14:paraId="6DD22CF3" w14:textId="77777777" w:rsidTr="00E3644E">
        <w:trPr>
          <w:trHeight w:val="24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9DE0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Questionnaire Item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95CFD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(</w:t>
            </w:r>
            <w:proofErr w:type="gramEnd"/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  <w:p w14:paraId="45411BBE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31</w:t>
            </w:r>
          </w:p>
        </w:tc>
      </w:tr>
      <w:tr w:rsidR="005C41AF" w:rsidRPr="004F5C94" w14:paraId="7DFCA5F7" w14:textId="77777777" w:rsidTr="00E3644E">
        <w:trPr>
          <w:trHeight w:val="61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359D1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How much do you think that vaccines are good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9845D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40 (38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7AAAB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20 (34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3584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72 (11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0E929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40 (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DAC6E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59 (9.4)</w:t>
            </w:r>
          </w:p>
        </w:tc>
      </w:tr>
      <w:tr w:rsidR="005C41AF" w:rsidRPr="004F5C94" w14:paraId="317FC11D" w14:textId="77777777" w:rsidTr="00E3644E">
        <w:trPr>
          <w:trHeight w:val="61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E2CC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How much do you think that vaccines are safe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4A5DD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170 (26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C15DB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09 (3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F5517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33 (2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027B9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54 (8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B0D248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65 (10.3)</w:t>
            </w:r>
          </w:p>
        </w:tc>
      </w:tr>
      <w:tr w:rsidR="005C41AF" w:rsidRPr="004F5C94" w14:paraId="18B2C763" w14:textId="77777777" w:rsidTr="00E3644E">
        <w:trPr>
          <w:trHeight w:val="583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04EC7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How much do you think that vaccines protect against diseases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E895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55 (4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97020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33 (36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46DB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77 (1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011F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5 (4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9DD9A1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41 (6.5)</w:t>
            </w:r>
          </w:p>
        </w:tc>
      </w:tr>
      <w:tr w:rsidR="005C41AF" w:rsidRPr="004F5C94" w14:paraId="0661CB36" w14:textId="77777777" w:rsidTr="00E3644E">
        <w:trPr>
          <w:trHeight w:val="61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E8E6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To which extent do religious leaders in your community approve of vaccin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E816A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314 (49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7B2BF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154 (2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13129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50 (7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7E1C3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14 (2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CD706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99 (15.7)</w:t>
            </w:r>
          </w:p>
        </w:tc>
      </w:tr>
      <w:tr w:rsidR="005C41AF" w:rsidRPr="004F5C94" w14:paraId="6DF0ABB5" w14:textId="77777777" w:rsidTr="00E3644E">
        <w:trPr>
          <w:trHeight w:val="61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9BC6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How much do other leaders in this community approve of vaccination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DEDDF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290 (46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B5010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186 (29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B5DAA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42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5134E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17 (2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27B4B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96 (15.2)</w:t>
            </w:r>
          </w:p>
        </w:tc>
      </w:tr>
      <w:tr w:rsidR="005C41AF" w:rsidRPr="004F5C94" w14:paraId="2C319DFC" w14:textId="77777777" w:rsidTr="00E3644E">
        <w:trPr>
          <w:trHeight w:val="61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83930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6B8CA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C265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D928E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C37B7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2310F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’t Know/</w:t>
            </w:r>
          </w:p>
          <w:p w14:paraId="5680F486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lined</w:t>
            </w:r>
          </w:p>
        </w:tc>
      </w:tr>
      <w:tr w:rsidR="005C41AF" w:rsidRPr="004F5C94" w14:paraId="3562E6C1" w14:textId="77777777" w:rsidTr="00E3644E">
        <w:trPr>
          <w:trHeight w:val="617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9635" w14:textId="77777777" w:rsidR="005C41AF" w:rsidRPr="004F5C94" w:rsidRDefault="005C41AF" w:rsidP="00E3644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How do people in this community usually speak about vaccination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1191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84 (1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7EF38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354 (56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27D0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136 (2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122B0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CA8C1" w14:textId="77777777" w:rsidR="005C41AF" w:rsidRPr="004F5C94" w:rsidRDefault="005C41AF" w:rsidP="00E3644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5C94">
              <w:rPr>
                <w:rFonts w:ascii="Times New Roman" w:hAnsi="Times New Roman" w:cs="Times New Roman"/>
                <w:sz w:val="18"/>
                <w:szCs w:val="18"/>
              </w:rPr>
              <w:t>57 (9.0)</w:t>
            </w:r>
          </w:p>
        </w:tc>
      </w:tr>
    </w:tbl>
    <w:p w14:paraId="2E3B5082" w14:textId="77777777" w:rsidR="005C41AF" w:rsidRPr="004F5C94" w:rsidRDefault="005C41AF" w:rsidP="005C41AF">
      <w:pPr>
        <w:jc w:val="center"/>
        <w:rPr>
          <w:rFonts w:ascii="Times New Roman" w:hAnsi="Times New Roman" w:cs="Times New Roman"/>
        </w:rPr>
      </w:pPr>
    </w:p>
    <w:p w14:paraId="348C4F43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C9947C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52160A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2451ED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67D833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DF3F8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E549F6" w14:textId="77777777" w:rsidR="005C41AF" w:rsidRPr="004F5C94" w:rsidRDefault="005C41AF" w:rsidP="005C41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A125A5" w14:textId="77777777" w:rsidR="005C41AF" w:rsidRDefault="005C41AF"/>
    <w:sectPr w:rsidR="005C4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AF"/>
    <w:rsid w:val="00152D52"/>
    <w:rsid w:val="00154704"/>
    <w:rsid w:val="005C41AF"/>
    <w:rsid w:val="00761B83"/>
    <w:rsid w:val="00786DC1"/>
    <w:rsid w:val="00AA2506"/>
    <w:rsid w:val="00B06C9C"/>
    <w:rsid w:val="00BE45E5"/>
    <w:rsid w:val="00C07D46"/>
    <w:rsid w:val="00D0057A"/>
    <w:rsid w:val="00D1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D33AA"/>
  <w15:chartTrackingRefBased/>
  <w15:docId w15:val="{19964E4E-AE50-48DA-8B8D-7667F91C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1AF"/>
    <w:rPr>
      <w:rFonts w:ascii="Calibri" w:eastAsia="Calibri" w:hAnsi="Calibri" w:cs="Calibri"/>
      <w:kern w:val="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1AF"/>
    <w:pPr>
      <w:spacing w:after="0" w:line="240" w:lineRule="auto"/>
    </w:pPr>
    <w:rPr>
      <w:rFonts w:ascii="Calibri" w:eastAsia="Calibri" w:hAnsi="Calibri" w:cs="Calibri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5C41AF"/>
    <w:pPr>
      <w:spacing w:after="0" w:line="240" w:lineRule="auto"/>
    </w:pPr>
    <w:rPr>
      <w:rFonts w:asciiTheme="majorHAnsi" w:eastAsiaTheme="majorEastAsia" w:hAnsiTheme="majorHAnsi" w:cstheme="majorBid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C41AF"/>
    <w:rPr>
      <w:rFonts w:asciiTheme="majorHAnsi" w:eastAsiaTheme="majorEastAsia" w:hAnsiTheme="majorHAnsi" w:cstheme="majorBidi"/>
      <w:kern w:val="0"/>
    </w:rPr>
  </w:style>
  <w:style w:type="paragraph" w:styleId="Revision">
    <w:name w:val="Revision"/>
    <w:hidden/>
    <w:uiPriority w:val="99"/>
    <w:semiHidden/>
    <w:rsid w:val="00D0057A"/>
    <w:pPr>
      <w:spacing w:after="0" w:line="240" w:lineRule="auto"/>
    </w:pPr>
    <w:rPr>
      <w:rFonts w:ascii="Calibri" w:eastAsia="Calibri" w:hAnsi="Calibri" w:cs="Calibri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mi Perera</dc:creator>
  <cp:keywords/>
  <dc:description/>
  <cp:lastModifiedBy>Shiromi Perera</cp:lastModifiedBy>
  <cp:revision>5</cp:revision>
  <dcterms:created xsi:type="dcterms:W3CDTF">2023-06-07T15:49:00Z</dcterms:created>
  <dcterms:modified xsi:type="dcterms:W3CDTF">2023-12-01T18:19:00Z</dcterms:modified>
</cp:coreProperties>
</file>